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49" w:type="dxa"/>
        <w:jc w:val="center"/>
        <w:tblLook w:val="04A0" w:firstRow="1" w:lastRow="0" w:firstColumn="1" w:lastColumn="0" w:noHBand="0" w:noVBand="1"/>
      </w:tblPr>
      <w:tblGrid>
        <w:gridCol w:w="3828"/>
        <w:gridCol w:w="850"/>
        <w:gridCol w:w="1276"/>
        <w:gridCol w:w="1276"/>
        <w:gridCol w:w="1134"/>
        <w:gridCol w:w="1842"/>
        <w:gridCol w:w="1134"/>
        <w:gridCol w:w="851"/>
        <w:gridCol w:w="850"/>
        <w:gridCol w:w="851"/>
        <w:gridCol w:w="857"/>
      </w:tblGrid>
      <w:tr w:rsidR="00472F78" w14:paraId="04DE2FDF" w14:textId="77777777">
        <w:trPr>
          <w:trHeight w:val="315"/>
          <w:jc w:val="center"/>
        </w:trPr>
        <w:tc>
          <w:tcPr>
            <w:tcW w:w="14749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6D120168" w14:textId="77777777" w:rsidR="00472F78" w:rsidRDefault="0049541E" w:rsidP="0049541E">
            <w:pPr>
              <w:pStyle w:val="Heading1"/>
              <w:rPr>
                <w:rFonts w:ascii="Cambria" w:hAnsi="Cambria"/>
              </w:rPr>
            </w:pPr>
            <w:proofErr w:type="spellStart"/>
            <w:r w:rsidRPr="0049541E">
              <w:rPr>
                <w:rFonts w:ascii="Cambria" w:hAnsi="Cambria"/>
              </w:rPr>
              <w:t>BCT</w:t>
            </w:r>
            <w:proofErr w:type="spellEnd"/>
            <w:r w:rsidRPr="0049541E">
              <w:rPr>
                <w:rFonts w:ascii="Cambria" w:hAnsi="Cambria"/>
              </w:rPr>
              <w:t xml:space="preserve"> identified in each </w:t>
            </w:r>
            <w:bookmarkStart w:id="0" w:name="_GoBack"/>
            <w:bookmarkEnd w:id="0"/>
            <w:r w:rsidRPr="0049541E">
              <w:rPr>
                <w:rFonts w:ascii="Cambria" w:hAnsi="Cambria"/>
              </w:rPr>
              <w:t>study</w:t>
            </w:r>
          </w:p>
          <w:p w14:paraId="734B17B2" w14:textId="6E3E8F4B" w:rsidR="0049541E" w:rsidRPr="0049541E" w:rsidRDefault="0049541E" w:rsidP="0049541E"/>
        </w:tc>
      </w:tr>
      <w:tr w:rsidR="00472F78" w14:paraId="47D7E8D1" w14:textId="77777777">
        <w:trPr>
          <w:trHeight w:val="315"/>
          <w:jc w:val="center"/>
        </w:trPr>
        <w:tc>
          <w:tcPr>
            <w:tcW w:w="3828" w:type="dxa"/>
          </w:tcPr>
          <w:p w14:paraId="1A8232D2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xonomy</w:t>
            </w:r>
          </w:p>
        </w:tc>
        <w:tc>
          <w:tcPr>
            <w:tcW w:w="850" w:type="dxa"/>
            <w:noWrap/>
          </w:tcPr>
          <w:p w14:paraId="15628A75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amo</w:t>
            </w:r>
            <w:proofErr w:type="spellEnd"/>
          </w:p>
          <w:p w14:paraId="3E41CD14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276" w:type="dxa"/>
            <w:noWrap/>
          </w:tcPr>
          <w:p w14:paraId="25C485B4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ranowski</w:t>
            </w:r>
            <w:proofErr w:type="spellEnd"/>
          </w:p>
          <w:p w14:paraId="76793F8A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276" w:type="dxa"/>
            <w:noWrap/>
          </w:tcPr>
          <w:p w14:paraId="5BB6A8CC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pelo</w:t>
            </w:r>
            <w:proofErr w:type="spellEnd"/>
          </w:p>
          <w:p w14:paraId="6535C267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134" w:type="dxa"/>
            <w:noWrap/>
          </w:tcPr>
          <w:p w14:paraId="74219C66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vusoglu</w:t>
            </w:r>
            <w:proofErr w:type="spellEnd"/>
          </w:p>
          <w:p w14:paraId="0D537358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842" w:type="dxa"/>
            <w:noWrap/>
          </w:tcPr>
          <w:p w14:paraId="26823F60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eras-Chuec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_</w:t>
            </w:r>
          </w:p>
          <w:p w14:paraId="4B7180F6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134" w:type="dxa"/>
            <w:noWrap/>
          </w:tcPr>
          <w:p w14:paraId="71726F2A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rde</w:t>
            </w:r>
            <w:proofErr w:type="spellEnd"/>
          </w:p>
          <w:p w14:paraId="7E334889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851" w:type="dxa"/>
            <w:noWrap/>
          </w:tcPr>
          <w:p w14:paraId="649D50F7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ie</w:t>
            </w:r>
          </w:p>
          <w:p w14:paraId="2E3B1C28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850" w:type="dxa"/>
            <w:noWrap/>
          </w:tcPr>
          <w:p w14:paraId="3EA23875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u</w:t>
            </w:r>
          </w:p>
          <w:p w14:paraId="567C02D0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851" w:type="dxa"/>
            <w:noWrap/>
          </w:tcPr>
          <w:p w14:paraId="0A25061D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sa</w:t>
            </w:r>
          </w:p>
          <w:p w14:paraId="2BF0F33B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857" w:type="dxa"/>
            <w:noWrap/>
          </w:tcPr>
          <w:p w14:paraId="56BBCA7E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artz</w:t>
            </w:r>
          </w:p>
          <w:p w14:paraId="52A869CC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22</w:t>
            </w:r>
          </w:p>
        </w:tc>
      </w:tr>
      <w:tr w:rsidR="00472F78" w14:paraId="5BDB79E8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0F09A37E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Goal sett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3BEAFA3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CEF10A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2D16806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6CE7B8B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842" w:type="dxa"/>
            <w:noWrap/>
            <w:vAlign w:val="center"/>
          </w:tcPr>
          <w:p w14:paraId="5C42728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2DFF0A9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80E1ED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2976C9B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5504F5E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745F3FF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5C94098A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2B6CAC17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 Proble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olving</w:t>
            </w:r>
          </w:p>
        </w:tc>
        <w:tc>
          <w:tcPr>
            <w:tcW w:w="850" w:type="dxa"/>
            <w:noWrap/>
            <w:vAlign w:val="center"/>
          </w:tcPr>
          <w:p w14:paraId="691091C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8149C2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4CE98D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5B78DA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49A2BDB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74D1C5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051C7B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33D6C98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5CC2DE8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4F52472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7103141D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28B6236B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 Action planning</w:t>
            </w:r>
          </w:p>
        </w:tc>
        <w:tc>
          <w:tcPr>
            <w:tcW w:w="850" w:type="dxa"/>
            <w:noWrap/>
            <w:vAlign w:val="center"/>
          </w:tcPr>
          <w:p w14:paraId="01541C9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3148159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DFA353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EFD947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842" w:type="dxa"/>
            <w:noWrap/>
            <w:vAlign w:val="center"/>
          </w:tcPr>
          <w:p w14:paraId="3C262CF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73A1777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92C36D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171C765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55FF20E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7" w:type="dxa"/>
            <w:noWrap/>
            <w:vAlign w:val="center"/>
          </w:tcPr>
          <w:p w14:paraId="51703AF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2FF76754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7FDE1283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 Revie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oal(s)</w:t>
            </w:r>
          </w:p>
        </w:tc>
        <w:tc>
          <w:tcPr>
            <w:tcW w:w="850" w:type="dxa"/>
            <w:noWrap/>
            <w:vAlign w:val="center"/>
          </w:tcPr>
          <w:p w14:paraId="76080BB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B59F8D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001C09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17A00D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6EE9800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D30A5E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F96D1A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BFE3C4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C090AE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6D14B7D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00E99985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6C1B0A1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1 Monitoring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y others without feedback</w:t>
            </w:r>
          </w:p>
        </w:tc>
        <w:tc>
          <w:tcPr>
            <w:tcW w:w="850" w:type="dxa"/>
            <w:noWrap/>
            <w:vAlign w:val="center"/>
          </w:tcPr>
          <w:p w14:paraId="579C05D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7E0392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48BCC0D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7D30230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842" w:type="dxa"/>
            <w:noWrap/>
            <w:vAlign w:val="center"/>
          </w:tcPr>
          <w:p w14:paraId="3A250E9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1F960A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360325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9CC1F2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5B24D69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7E86D41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40D04F35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29C33FD7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2 Feedback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3518158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75F5D23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3948BB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0014D54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1FA8575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CB7164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7808186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2F0A501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1C1797D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63A2C36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45E04795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3070306B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3 Self-monitoring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1A6CB8E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8389CE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53D29A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1E43379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27EED73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44A2B9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5047495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07DF87D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FD598B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7" w:type="dxa"/>
            <w:noWrap/>
            <w:vAlign w:val="center"/>
          </w:tcPr>
          <w:p w14:paraId="49C84A1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282B86EC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56319310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 Monitoring of outcome(s)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out feedback</w:t>
            </w:r>
          </w:p>
        </w:tc>
        <w:tc>
          <w:tcPr>
            <w:tcW w:w="850" w:type="dxa"/>
            <w:noWrap/>
            <w:vAlign w:val="center"/>
          </w:tcPr>
          <w:p w14:paraId="590E80A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5291026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D9AC4A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77DD8D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1754029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1E6C28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357980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33AF64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4D91FC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597AD2E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3C868B20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7ED625C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 Social support (unspecified)</w:t>
            </w:r>
          </w:p>
        </w:tc>
        <w:tc>
          <w:tcPr>
            <w:tcW w:w="850" w:type="dxa"/>
            <w:noWrap/>
            <w:vAlign w:val="center"/>
          </w:tcPr>
          <w:p w14:paraId="7FB4F42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2EAD5B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EA142D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1FF26C8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842" w:type="dxa"/>
            <w:noWrap/>
            <w:vAlign w:val="center"/>
          </w:tcPr>
          <w:p w14:paraId="29675DA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F58C9E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557512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192F99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3D2FEF0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45E7790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1132300B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078DD936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Social support (practical)</w:t>
            </w:r>
          </w:p>
        </w:tc>
        <w:tc>
          <w:tcPr>
            <w:tcW w:w="850" w:type="dxa"/>
            <w:noWrap/>
            <w:vAlign w:val="center"/>
          </w:tcPr>
          <w:p w14:paraId="26CAD3E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A3A5F8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E61266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8C91EB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4B257CC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BD7B71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5D1DE8B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126F8CD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4839DDE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23E3DC6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03FA3314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3BBE2F07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Social support (emotional)</w:t>
            </w:r>
          </w:p>
        </w:tc>
        <w:tc>
          <w:tcPr>
            <w:tcW w:w="850" w:type="dxa"/>
            <w:noWrap/>
            <w:vAlign w:val="center"/>
          </w:tcPr>
          <w:p w14:paraId="5AC2536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9A12FB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93F8ED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5E40C7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15B7D05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4A7A96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24C07CF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310C988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58BF64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52C1929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2149225C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34252D2C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1 Instruction on how to perform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4A9ECC9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E43272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C634D6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23A58ED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0A59B1C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814C37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E3F2B6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59ADBC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6988742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7" w:type="dxa"/>
            <w:noWrap/>
            <w:vAlign w:val="center"/>
          </w:tcPr>
          <w:p w14:paraId="2F692825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2B9ABE43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007EAD9B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 Information about health consequences</w:t>
            </w:r>
          </w:p>
        </w:tc>
        <w:tc>
          <w:tcPr>
            <w:tcW w:w="850" w:type="dxa"/>
            <w:noWrap/>
            <w:vAlign w:val="center"/>
          </w:tcPr>
          <w:p w14:paraId="7B76030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F6568B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2FFB76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1B7B60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0E98BC5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40CEA1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CC1723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7C4F76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715A90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0C4F93A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6501EA5D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5C2B3A54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 Information about emotional consequences</w:t>
            </w:r>
          </w:p>
        </w:tc>
        <w:tc>
          <w:tcPr>
            <w:tcW w:w="850" w:type="dxa"/>
            <w:noWrap/>
            <w:vAlign w:val="center"/>
          </w:tcPr>
          <w:p w14:paraId="66BA647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7B3CE8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077EF2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010A28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48519B3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B53DEA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E7595C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0E80A3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6D0287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06096CB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2294858F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69DB0E2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1 Demonstration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6320BF8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519BDDB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777AAD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2BCC8C7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379B769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4186CD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B2B0F8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6B6BE6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42BCAED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26E0EC8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0A012B7E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02FCB5DC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Social comparison</w:t>
            </w:r>
          </w:p>
        </w:tc>
        <w:tc>
          <w:tcPr>
            <w:tcW w:w="850" w:type="dxa"/>
            <w:noWrap/>
            <w:vAlign w:val="center"/>
          </w:tcPr>
          <w:p w14:paraId="6776365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DB447C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27564ED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D9F00D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020AD68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CB9CF9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3663422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E78298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B3B291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6FA12AB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452ECC84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06608556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 Prompts/cues</w:t>
            </w:r>
          </w:p>
        </w:tc>
        <w:tc>
          <w:tcPr>
            <w:tcW w:w="850" w:type="dxa"/>
            <w:noWrap/>
            <w:vAlign w:val="center"/>
          </w:tcPr>
          <w:p w14:paraId="20230B2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3F93B7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5B45F5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9EFD14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0C6FF6F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165A4F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D39C17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06A571D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64A543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7" w:type="dxa"/>
            <w:noWrap/>
            <w:vAlign w:val="center"/>
          </w:tcPr>
          <w:p w14:paraId="58B532D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4F35A938" w14:textId="77777777">
        <w:trPr>
          <w:trHeight w:val="315"/>
          <w:jc w:val="center"/>
        </w:trPr>
        <w:tc>
          <w:tcPr>
            <w:tcW w:w="3828" w:type="dxa"/>
            <w:vAlign w:val="center"/>
          </w:tcPr>
          <w:p w14:paraId="1A46B09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.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actice/rehearsal</w:t>
            </w:r>
          </w:p>
        </w:tc>
        <w:tc>
          <w:tcPr>
            <w:tcW w:w="850" w:type="dxa"/>
            <w:noWrap/>
            <w:vAlign w:val="center"/>
          </w:tcPr>
          <w:p w14:paraId="14A11C9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3505BE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49FFAC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DA3196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6CB36D2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81AF7A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9EB1E4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63109D4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B7D6CA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01317A0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6EDB12F6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3A53F11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.7 Graded tasks</w:t>
            </w:r>
          </w:p>
        </w:tc>
        <w:tc>
          <w:tcPr>
            <w:tcW w:w="850" w:type="dxa"/>
            <w:noWrap/>
            <w:vAlign w:val="center"/>
          </w:tcPr>
          <w:p w14:paraId="6168A5D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55B9BF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3232CC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31C6E55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842" w:type="dxa"/>
            <w:noWrap/>
            <w:vAlign w:val="center"/>
          </w:tcPr>
          <w:p w14:paraId="4C3270B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66FB350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7534DDF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37C5EE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A11A8C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7" w:type="dxa"/>
            <w:noWrap/>
            <w:vAlign w:val="center"/>
          </w:tcPr>
          <w:p w14:paraId="2F5E27F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3FAAD74B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301DE3ED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 Credible source</w:t>
            </w:r>
          </w:p>
        </w:tc>
        <w:tc>
          <w:tcPr>
            <w:tcW w:w="850" w:type="dxa"/>
            <w:noWrap/>
            <w:vAlign w:val="center"/>
          </w:tcPr>
          <w:p w14:paraId="14C76A5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EC9B5D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3A431E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5B6FDA7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67F96EB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6E3DF9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E25B27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C65834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CC03EA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23CD159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328E9520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392D3C62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 Material reward (behavior)</w:t>
            </w:r>
          </w:p>
        </w:tc>
        <w:tc>
          <w:tcPr>
            <w:tcW w:w="850" w:type="dxa"/>
            <w:noWrap/>
            <w:vAlign w:val="center"/>
          </w:tcPr>
          <w:p w14:paraId="5E6C375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B85DBD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2184DF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1E933F5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024C309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F7FF31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47B06C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5C7AF67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72B5F57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7" w:type="dxa"/>
            <w:noWrap/>
            <w:vAlign w:val="center"/>
          </w:tcPr>
          <w:p w14:paraId="5D5185D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33E3AFAC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219F28A4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 Non-specific reward</w:t>
            </w:r>
          </w:p>
        </w:tc>
        <w:tc>
          <w:tcPr>
            <w:tcW w:w="850" w:type="dxa"/>
            <w:noWrap/>
            <w:vAlign w:val="center"/>
          </w:tcPr>
          <w:p w14:paraId="5D737B9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7D08E1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9ADF74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9EA52E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1DA0CEB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BC4E75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68A8A28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B04D935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0E45328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066FA75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</w:tr>
      <w:tr w:rsidR="00472F78" w14:paraId="6AE1CB7D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621D780B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 Social reward</w:t>
            </w:r>
          </w:p>
        </w:tc>
        <w:tc>
          <w:tcPr>
            <w:tcW w:w="850" w:type="dxa"/>
            <w:noWrap/>
            <w:vAlign w:val="center"/>
          </w:tcPr>
          <w:p w14:paraId="4129F45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021AA5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306CF6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6DB213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7875984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751A70B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1F92834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55DBEF4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C75782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161BC05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7B57F7D5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70B6C6C4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3 Conserving men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sources</w:t>
            </w:r>
          </w:p>
        </w:tc>
        <w:tc>
          <w:tcPr>
            <w:tcW w:w="850" w:type="dxa"/>
            <w:noWrap/>
            <w:vAlign w:val="center"/>
          </w:tcPr>
          <w:p w14:paraId="717ADBB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D83938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1A0618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5A1552E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3206C88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C7047F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5B5DFC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4126703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133C0F1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7" w:type="dxa"/>
            <w:noWrap/>
            <w:vAlign w:val="center"/>
          </w:tcPr>
          <w:p w14:paraId="5A91C49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0D3DA256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35288F8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 Restructuring the physical environment</w:t>
            </w:r>
          </w:p>
        </w:tc>
        <w:tc>
          <w:tcPr>
            <w:tcW w:w="850" w:type="dxa"/>
            <w:noWrap/>
            <w:vAlign w:val="center"/>
          </w:tcPr>
          <w:p w14:paraId="223EDA7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D864D8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3A7A89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D94B2D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5D94F9F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38B8773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61C25C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2821E0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70BA3D7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6AB0B62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2D56966C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2CA8D69C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 Restructuring the social environment</w:t>
            </w:r>
          </w:p>
        </w:tc>
        <w:tc>
          <w:tcPr>
            <w:tcW w:w="850" w:type="dxa"/>
            <w:noWrap/>
            <w:vAlign w:val="center"/>
          </w:tcPr>
          <w:p w14:paraId="2F95497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4ED8A84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561082A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0AD877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20DC628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6B338B5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31B346F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236810C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2F2CC93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2D177ED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722AE2A1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0339E5CA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Adding objects to the environment</w:t>
            </w:r>
          </w:p>
        </w:tc>
        <w:tc>
          <w:tcPr>
            <w:tcW w:w="850" w:type="dxa"/>
            <w:noWrap/>
            <w:vAlign w:val="center"/>
          </w:tcPr>
          <w:p w14:paraId="2A829D8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76277CA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3B18C53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29F1E8C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842" w:type="dxa"/>
            <w:noWrap/>
            <w:vAlign w:val="center"/>
          </w:tcPr>
          <w:p w14:paraId="69072BC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53050B5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641F429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0" w:type="dxa"/>
            <w:noWrap/>
            <w:vAlign w:val="center"/>
          </w:tcPr>
          <w:p w14:paraId="06DFE145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1499E51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4952D83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218ADFD2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149BC5DA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 Reward approximation</w:t>
            </w:r>
          </w:p>
        </w:tc>
        <w:tc>
          <w:tcPr>
            <w:tcW w:w="850" w:type="dxa"/>
            <w:noWrap/>
            <w:vAlign w:val="center"/>
          </w:tcPr>
          <w:p w14:paraId="54D4296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8EB27A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14AC4ED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24DBAD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18E37B0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4912FD0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5C2D413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73EB3B5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42B3E89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1431333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752AB689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5254C352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 Rewarding completion</w:t>
            </w:r>
          </w:p>
        </w:tc>
        <w:tc>
          <w:tcPr>
            <w:tcW w:w="850" w:type="dxa"/>
            <w:noWrap/>
            <w:vAlign w:val="center"/>
          </w:tcPr>
          <w:p w14:paraId="0590D91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0C10092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3FD0494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2F3C9E2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14:paraId="008F6A5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0E01FAC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√</w:t>
            </w:r>
          </w:p>
        </w:tc>
        <w:tc>
          <w:tcPr>
            <w:tcW w:w="851" w:type="dxa"/>
            <w:noWrap/>
            <w:vAlign w:val="center"/>
          </w:tcPr>
          <w:p w14:paraId="65AE044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noWrap/>
            <w:vAlign w:val="center"/>
          </w:tcPr>
          <w:p w14:paraId="1B11C7D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  <w:vAlign w:val="center"/>
          </w:tcPr>
          <w:p w14:paraId="0A7CE78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noWrap/>
            <w:vAlign w:val="center"/>
          </w:tcPr>
          <w:p w14:paraId="58EFB66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72F78" w14:paraId="70EA9E9B" w14:textId="77777777">
        <w:trPr>
          <w:trHeight w:val="315"/>
          <w:jc w:val="center"/>
        </w:trPr>
        <w:tc>
          <w:tcPr>
            <w:tcW w:w="3828" w:type="dxa"/>
            <w:noWrap/>
            <w:vAlign w:val="center"/>
          </w:tcPr>
          <w:p w14:paraId="671EA0BA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o.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T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912C06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4F592B5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4CC756C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center"/>
          </w:tcPr>
          <w:p w14:paraId="0CB0B0E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842" w:type="dxa"/>
            <w:noWrap/>
            <w:vAlign w:val="center"/>
          </w:tcPr>
          <w:p w14:paraId="7D10602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vAlign w:val="center"/>
          </w:tcPr>
          <w:p w14:paraId="69CDF74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14:paraId="49E573B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01DDC61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14:paraId="2450B5B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7" w:type="dxa"/>
            <w:noWrap/>
            <w:vAlign w:val="center"/>
          </w:tcPr>
          <w:p w14:paraId="3409A2F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</w:tbl>
    <w:p w14:paraId="5D6CEB62" w14:textId="77777777" w:rsidR="00472F78" w:rsidRDefault="00472F78"/>
    <w:p w14:paraId="1E81DF58" w14:textId="77777777" w:rsidR="00472F78" w:rsidRDefault="0049541E">
      <w:pPr>
        <w:widowControl/>
        <w:jc w:val="left"/>
      </w:pPr>
      <w:r>
        <w:br w:type="page"/>
      </w:r>
    </w:p>
    <w:tbl>
      <w:tblPr>
        <w:tblStyle w:val="TableGrid"/>
        <w:tblW w:w="15027" w:type="dxa"/>
        <w:jc w:val="center"/>
        <w:tblLook w:val="04A0" w:firstRow="1" w:lastRow="0" w:firstColumn="1" w:lastColumn="0" w:noHBand="0" w:noVBand="1"/>
      </w:tblPr>
      <w:tblGrid>
        <w:gridCol w:w="4253"/>
        <w:gridCol w:w="850"/>
        <w:gridCol w:w="1418"/>
        <w:gridCol w:w="1134"/>
        <w:gridCol w:w="992"/>
        <w:gridCol w:w="992"/>
        <w:gridCol w:w="1134"/>
        <w:gridCol w:w="1276"/>
        <w:gridCol w:w="992"/>
        <w:gridCol w:w="994"/>
        <w:gridCol w:w="992"/>
      </w:tblGrid>
      <w:tr w:rsidR="00472F78" w14:paraId="5368B210" w14:textId="77777777">
        <w:trPr>
          <w:trHeight w:val="315"/>
          <w:jc w:val="center"/>
        </w:trPr>
        <w:tc>
          <w:tcPr>
            <w:tcW w:w="15027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77E01E25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entified in each stud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1"/>
              </w:rPr>
              <w:t>continu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)</w:t>
            </w:r>
          </w:p>
        </w:tc>
      </w:tr>
      <w:tr w:rsidR="00472F78" w14:paraId="3CE2A0AE" w14:textId="77777777">
        <w:trPr>
          <w:trHeight w:val="315"/>
          <w:jc w:val="center"/>
        </w:trPr>
        <w:tc>
          <w:tcPr>
            <w:tcW w:w="4253" w:type="dxa"/>
          </w:tcPr>
          <w:p w14:paraId="7D289B39" w14:textId="77777777" w:rsidR="00472F78" w:rsidRDefault="0049541E">
            <w:pP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C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 xml:space="preserve"> taxonomy</w:t>
            </w:r>
          </w:p>
        </w:tc>
        <w:tc>
          <w:tcPr>
            <w:tcW w:w="850" w:type="dxa"/>
            <w:noWrap/>
          </w:tcPr>
          <w:p w14:paraId="6FA3DCBE" w14:textId="77777777" w:rsidR="00472F78" w:rsidRDefault="0049541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Trost</w:t>
            </w:r>
            <w:proofErr w:type="spellEnd"/>
          </w:p>
          <w:p w14:paraId="1E8DDA24" w14:textId="77777777" w:rsidR="00472F78" w:rsidRDefault="0049541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14</w:t>
            </w:r>
          </w:p>
        </w:tc>
        <w:tc>
          <w:tcPr>
            <w:tcW w:w="1418" w:type="dxa"/>
            <w:noWrap/>
          </w:tcPr>
          <w:p w14:paraId="7AA470B7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van Santen</w:t>
            </w:r>
          </w:p>
          <w:p w14:paraId="7196A079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20</w:t>
            </w:r>
          </w:p>
        </w:tc>
        <w:tc>
          <w:tcPr>
            <w:tcW w:w="1134" w:type="dxa"/>
            <w:noWrap/>
          </w:tcPr>
          <w:p w14:paraId="1E4B085F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Maloney</w:t>
            </w:r>
          </w:p>
          <w:p w14:paraId="287A9A1A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08</w:t>
            </w:r>
          </w:p>
        </w:tc>
        <w:tc>
          <w:tcPr>
            <w:tcW w:w="992" w:type="dxa"/>
            <w:noWrap/>
          </w:tcPr>
          <w:p w14:paraId="2BD45988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Maloney</w:t>
            </w:r>
          </w:p>
          <w:p w14:paraId="1C1F597F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12</w:t>
            </w:r>
          </w:p>
        </w:tc>
        <w:tc>
          <w:tcPr>
            <w:tcW w:w="992" w:type="dxa"/>
            <w:noWrap/>
          </w:tcPr>
          <w:p w14:paraId="2CD9CA5C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Şimşek</w:t>
            </w:r>
            <w:proofErr w:type="spellEnd"/>
          </w:p>
          <w:p w14:paraId="1735FCFC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16</w:t>
            </w:r>
          </w:p>
        </w:tc>
        <w:tc>
          <w:tcPr>
            <w:tcW w:w="1134" w:type="dxa"/>
            <w:noWrap/>
          </w:tcPr>
          <w:p w14:paraId="2E66B4DB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Bowling</w:t>
            </w:r>
          </w:p>
          <w:p w14:paraId="468A4F21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21</w:t>
            </w:r>
          </w:p>
        </w:tc>
        <w:tc>
          <w:tcPr>
            <w:tcW w:w="1276" w:type="dxa"/>
            <w:noWrap/>
          </w:tcPr>
          <w:p w14:paraId="11C8CA02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Kempf</w:t>
            </w:r>
            <w:proofErr w:type="spellEnd"/>
          </w:p>
          <w:p w14:paraId="7EF46C92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13</w:t>
            </w:r>
          </w:p>
        </w:tc>
        <w:tc>
          <w:tcPr>
            <w:tcW w:w="992" w:type="dxa"/>
            <w:noWrap/>
          </w:tcPr>
          <w:p w14:paraId="39B408E3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Lwin</w:t>
            </w:r>
            <w:proofErr w:type="spellEnd"/>
          </w:p>
          <w:p w14:paraId="718E259D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12</w:t>
            </w:r>
          </w:p>
        </w:tc>
        <w:tc>
          <w:tcPr>
            <w:tcW w:w="994" w:type="dxa"/>
            <w:noWrap/>
          </w:tcPr>
          <w:p w14:paraId="60BBF023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Cowdery</w:t>
            </w:r>
            <w:proofErr w:type="spellEnd"/>
          </w:p>
          <w:p w14:paraId="218D619A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15</w:t>
            </w:r>
          </w:p>
        </w:tc>
        <w:tc>
          <w:tcPr>
            <w:tcW w:w="992" w:type="dxa"/>
            <w:noWrap/>
          </w:tcPr>
          <w:p w14:paraId="74FCC368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Hamari</w:t>
            </w:r>
            <w:proofErr w:type="spellEnd"/>
          </w:p>
          <w:p w14:paraId="317D76E1" w14:textId="77777777" w:rsidR="00472F78" w:rsidRDefault="0049541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1"/>
              </w:rPr>
              <w:t>2019</w:t>
            </w:r>
          </w:p>
        </w:tc>
      </w:tr>
      <w:tr w:rsidR="00472F78" w14:paraId="53C67DDF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3BB8D2E7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1 Goal setting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850" w:type="dxa"/>
            <w:noWrap/>
            <w:vAlign w:val="center"/>
          </w:tcPr>
          <w:p w14:paraId="24C03AF2" w14:textId="77777777" w:rsidR="00472F78" w:rsidRDefault="00472F78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5B97FBC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53B5EF9B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53913CB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6CB52D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778C986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0DE30C2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0F08212B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4" w:type="dxa"/>
            <w:noWrap/>
            <w:vAlign w:val="center"/>
          </w:tcPr>
          <w:p w14:paraId="3FD5C33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150D5A5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</w:tr>
      <w:tr w:rsidR="00472F78" w14:paraId="63157473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5559E0E5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2 Problem solving</w:t>
            </w:r>
          </w:p>
        </w:tc>
        <w:tc>
          <w:tcPr>
            <w:tcW w:w="850" w:type="dxa"/>
            <w:noWrap/>
            <w:vAlign w:val="center"/>
          </w:tcPr>
          <w:p w14:paraId="1058E5F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2272F60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5F262B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7A04747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6075B72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3FA50A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2F52797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D6D8A8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55CA113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04BD64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754F0D95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09AB333E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.4 Action planning</w:t>
            </w:r>
          </w:p>
        </w:tc>
        <w:tc>
          <w:tcPr>
            <w:tcW w:w="850" w:type="dxa"/>
            <w:noWrap/>
            <w:vAlign w:val="center"/>
          </w:tcPr>
          <w:p w14:paraId="0C0CEDB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588855A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2976AEA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537EC4F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36A0FA8B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03F57B0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5ABC95D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6692E57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4" w:type="dxa"/>
            <w:noWrap/>
            <w:vAlign w:val="center"/>
          </w:tcPr>
          <w:p w14:paraId="08F5C34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6659382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</w:tr>
      <w:tr w:rsidR="00472F78" w14:paraId="79673048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2F815CB2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1.5 Revie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goal(s)</w:t>
            </w:r>
          </w:p>
        </w:tc>
        <w:tc>
          <w:tcPr>
            <w:tcW w:w="850" w:type="dxa"/>
            <w:noWrap/>
            <w:vAlign w:val="center"/>
          </w:tcPr>
          <w:p w14:paraId="69CA5C7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5413576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0F1953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31C374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081FCA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C1167E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0BE7449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6894826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146A455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25D325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7309B5F7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6A1A417F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2.1 Monitoring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by others without feedback</w:t>
            </w:r>
          </w:p>
        </w:tc>
        <w:tc>
          <w:tcPr>
            <w:tcW w:w="850" w:type="dxa"/>
            <w:noWrap/>
            <w:vAlign w:val="center"/>
          </w:tcPr>
          <w:p w14:paraId="7FC6A73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49FA18F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FC4D83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5B1D99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82A77C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F6B967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586767E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89AEAF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17C5EF0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E632A0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0FD339B1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176BD54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2.2 Feedback 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4C2DBAB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2557A9C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6B7DF5F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CA36F8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616440B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119ADBC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3DE145F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BC0789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04AAED5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B2D59D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0761BE55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7B632FBE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2.3 Self-monitoring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7B2C0BC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595AC92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5A02AB7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4C1C70D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38D8EB9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6EF84EF5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6CBDF96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9A6AE0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3E3B77C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0A9B26E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</w:tr>
      <w:tr w:rsidR="00472F78" w14:paraId="4B6BE45B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39B865E3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2.5 Monitoring of outcome(s)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without feedback</w:t>
            </w:r>
          </w:p>
        </w:tc>
        <w:tc>
          <w:tcPr>
            <w:tcW w:w="850" w:type="dxa"/>
            <w:noWrap/>
            <w:vAlign w:val="center"/>
          </w:tcPr>
          <w:p w14:paraId="5F96A7A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039F17F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E0259F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141D79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05FA76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F646CB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5C3CAE1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2326C0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2ACD63D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16AB7C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284DD524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77DFBEF8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.1 Social support (unspecified)</w:t>
            </w:r>
          </w:p>
        </w:tc>
        <w:tc>
          <w:tcPr>
            <w:tcW w:w="850" w:type="dxa"/>
            <w:noWrap/>
            <w:vAlign w:val="center"/>
          </w:tcPr>
          <w:p w14:paraId="225DC73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17E2451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3EC78E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1628FAF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2141AF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BE1120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1D0A442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89FD80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4C22E18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3567482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</w:tr>
      <w:tr w:rsidR="00472F78" w14:paraId="6D4A4490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1EE0F587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.2 Social support (practical)</w:t>
            </w:r>
          </w:p>
        </w:tc>
        <w:tc>
          <w:tcPr>
            <w:tcW w:w="850" w:type="dxa"/>
            <w:noWrap/>
            <w:vAlign w:val="center"/>
          </w:tcPr>
          <w:p w14:paraId="79F3E84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1FDD6FD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164FAE8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0FD269C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D7DF1F4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6632FA9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3AF3BC7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6E9B3E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2E803AD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7F369B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1129F81C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7D560547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4.1 Instruction on how to 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perform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1F9EB05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81ADB4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1A5416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3991CE8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5DD73E17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67FF291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111DA02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10F719A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56A0238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28D9D5D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</w:tr>
      <w:tr w:rsidR="00472F78" w14:paraId="223EFBF3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0204A66B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.1 Information about health consequences</w:t>
            </w:r>
          </w:p>
        </w:tc>
        <w:tc>
          <w:tcPr>
            <w:tcW w:w="850" w:type="dxa"/>
            <w:noWrap/>
            <w:vAlign w:val="center"/>
          </w:tcPr>
          <w:p w14:paraId="7884955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6A2AB4B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326CA6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63B5DD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D13C1A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2A6668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4B607BC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AA1F82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71D065F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1E241A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30235D8B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677DBCCA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5.6 Information about emotional consequences</w:t>
            </w:r>
          </w:p>
        </w:tc>
        <w:tc>
          <w:tcPr>
            <w:tcW w:w="850" w:type="dxa"/>
            <w:noWrap/>
            <w:vAlign w:val="center"/>
          </w:tcPr>
          <w:p w14:paraId="4508D05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6F5575F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59029A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FA4320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D9E4F2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46DE86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14A4844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6D9095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1FE6E32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4A3C2B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01CE4530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28C271A8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6.1 Demonstration of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28C41A8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0C0CA49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3DDBDD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562850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AF2E1A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8F2A78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0F80B96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4A0C96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2FC77CD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675AD54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117987D2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447B0A7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6.2 Social comparison</w:t>
            </w:r>
          </w:p>
        </w:tc>
        <w:tc>
          <w:tcPr>
            <w:tcW w:w="850" w:type="dxa"/>
            <w:noWrap/>
            <w:vAlign w:val="center"/>
          </w:tcPr>
          <w:p w14:paraId="5E72ED1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2A54705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12FE594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6A55994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B947E1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CE6A30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71B1420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A9E7F8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18F0031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0E2C18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2A5083A2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1B6CE35E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7.1 Prompts/cues</w:t>
            </w:r>
          </w:p>
        </w:tc>
        <w:tc>
          <w:tcPr>
            <w:tcW w:w="850" w:type="dxa"/>
            <w:noWrap/>
            <w:vAlign w:val="center"/>
          </w:tcPr>
          <w:p w14:paraId="44814D8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638B2A1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10D7C42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A6EFF5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620E08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928824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438E60D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737829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0F1A581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02FC7C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7DFE25C5" w14:textId="77777777">
        <w:trPr>
          <w:trHeight w:val="315"/>
          <w:jc w:val="center"/>
        </w:trPr>
        <w:tc>
          <w:tcPr>
            <w:tcW w:w="4253" w:type="dxa"/>
            <w:vAlign w:val="center"/>
          </w:tcPr>
          <w:p w14:paraId="1DEC3133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8.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1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practice/rehearsal</w:t>
            </w:r>
          </w:p>
        </w:tc>
        <w:tc>
          <w:tcPr>
            <w:tcW w:w="850" w:type="dxa"/>
            <w:noWrap/>
            <w:vAlign w:val="center"/>
          </w:tcPr>
          <w:p w14:paraId="5B343C5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257C5AD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EED070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53F961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BDF6E0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917A41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3E76277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8EA592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05020F4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217638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01D95C8E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3EBB8B3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8.7 Graded tasks</w:t>
            </w:r>
          </w:p>
        </w:tc>
        <w:tc>
          <w:tcPr>
            <w:tcW w:w="850" w:type="dxa"/>
            <w:noWrap/>
            <w:vAlign w:val="center"/>
          </w:tcPr>
          <w:p w14:paraId="35FC039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16BA6A1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28D50B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C76FC9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A443B1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2FE26B5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7B3E53C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BBE7B2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4" w:type="dxa"/>
            <w:noWrap/>
            <w:vAlign w:val="center"/>
          </w:tcPr>
          <w:p w14:paraId="1C62FEF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ECD48E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7FDED094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0AB0DBCC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9.1 Credible source</w:t>
            </w:r>
          </w:p>
        </w:tc>
        <w:tc>
          <w:tcPr>
            <w:tcW w:w="850" w:type="dxa"/>
            <w:noWrap/>
            <w:vAlign w:val="center"/>
          </w:tcPr>
          <w:p w14:paraId="59E7048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50CB9B5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69AAA3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492A98B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F02A07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D423FA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6B960FA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6892308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13E2973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02C0BF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0F10D882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6CC740E9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0.2 Material reward (behavior)</w:t>
            </w:r>
          </w:p>
        </w:tc>
        <w:tc>
          <w:tcPr>
            <w:tcW w:w="850" w:type="dxa"/>
            <w:noWrap/>
            <w:vAlign w:val="center"/>
          </w:tcPr>
          <w:p w14:paraId="2D0E9A1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68A2F67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59213C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9213E5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A47F57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7A4759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3CC8829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E6F177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2B2733E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356132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4E4006EB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01713673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0.3 Non-specific reward</w:t>
            </w:r>
          </w:p>
        </w:tc>
        <w:tc>
          <w:tcPr>
            <w:tcW w:w="850" w:type="dxa"/>
            <w:noWrap/>
            <w:vAlign w:val="center"/>
          </w:tcPr>
          <w:p w14:paraId="72E0DA5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065B559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5606041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75FC8D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FC3914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931119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1B7A9DF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5B3352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7EC25DB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767B89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5143888A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76B3B95C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0.4 Social reward</w:t>
            </w:r>
          </w:p>
        </w:tc>
        <w:tc>
          <w:tcPr>
            <w:tcW w:w="850" w:type="dxa"/>
            <w:noWrap/>
            <w:vAlign w:val="center"/>
          </w:tcPr>
          <w:p w14:paraId="4FA34A7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3403B6F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A6097E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6AFE626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D16AD3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AE6ED5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2192FC3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1276DB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053D4A3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CC54DC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0F65510C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2F012384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11.3 Conserving mental resources</w:t>
            </w:r>
          </w:p>
        </w:tc>
        <w:tc>
          <w:tcPr>
            <w:tcW w:w="850" w:type="dxa"/>
            <w:noWrap/>
            <w:vAlign w:val="center"/>
          </w:tcPr>
          <w:p w14:paraId="0B74EF4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164789A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0BBA2B1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557BDF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E360A6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42CBDF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74DB913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5F2000E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09C8F95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FB040B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6A044678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5A33C145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2.1 Restructuring the physical environment</w:t>
            </w:r>
          </w:p>
        </w:tc>
        <w:tc>
          <w:tcPr>
            <w:tcW w:w="850" w:type="dxa"/>
            <w:noWrap/>
            <w:vAlign w:val="center"/>
          </w:tcPr>
          <w:p w14:paraId="334897F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EC1E50E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46F8773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C4FD00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D08C00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58CA50B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61BE7C5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D568857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1F99B07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F941FA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62816F53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5BF5FA6A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2.2 Restructuring the social environment</w:t>
            </w:r>
          </w:p>
        </w:tc>
        <w:tc>
          <w:tcPr>
            <w:tcW w:w="850" w:type="dxa"/>
            <w:noWrap/>
            <w:vAlign w:val="center"/>
          </w:tcPr>
          <w:p w14:paraId="14D730F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2BD4A8CD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0ACD38D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9A24AF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1476368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7518A8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1CEA008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3BB66B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5D6FB40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D22AAF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7C8F547F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6AFF70FB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2.5 Adding objects to the environment</w:t>
            </w:r>
          </w:p>
        </w:tc>
        <w:tc>
          <w:tcPr>
            <w:tcW w:w="850" w:type="dxa"/>
            <w:noWrap/>
            <w:vAlign w:val="center"/>
          </w:tcPr>
          <w:p w14:paraId="0AFD554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418" w:type="dxa"/>
            <w:noWrap/>
            <w:vAlign w:val="center"/>
          </w:tcPr>
          <w:p w14:paraId="0D81D288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134" w:type="dxa"/>
            <w:noWrap/>
            <w:vAlign w:val="center"/>
          </w:tcPr>
          <w:p w14:paraId="7D82075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2D15BCDF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6B9536D0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6D1CA3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6723182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01EAADC9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3B365F21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992" w:type="dxa"/>
            <w:noWrap/>
            <w:vAlign w:val="center"/>
          </w:tcPr>
          <w:p w14:paraId="572D27E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</w:tr>
      <w:tr w:rsidR="00472F78" w14:paraId="4A75F61A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361D2404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4.4 Reward approximation</w:t>
            </w:r>
          </w:p>
        </w:tc>
        <w:tc>
          <w:tcPr>
            <w:tcW w:w="850" w:type="dxa"/>
            <w:noWrap/>
            <w:vAlign w:val="center"/>
          </w:tcPr>
          <w:p w14:paraId="1D5F77C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09B663A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82B2AA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8DE93F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0D34DE65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6C7C8DA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√</w:t>
            </w:r>
          </w:p>
        </w:tc>
        <w:tc>
          <w:tcPr>
            <w:tcW w:w="1276" w:type="dxa"/>
            <w:noWrap/>
            <w:vAlign w:val="center"/>
          </w:tcPr>
          <w:p w14:paraId="324F39CD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1136C12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0C6E7F8C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4373AC1B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</w:tr>
      <w:tr w:rsidR="00472F78" w14:paraId="6A3D670E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75B3CBB1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4.5 Rewarding completion</w:t>
            </w:r>
          </w:p>
        </w:tc>
        <w:tc>
          <w:tcPr>
            <w:tcW w:w="850" w:type="dxa"/>
            <w:noWrap/>
            <w:vAlign w:val="center"/>
          </w:tcPr>
          <w:p w14:paraId="046C1B27" w14:textId="77777777" w:rsidR="00472F78" w:rsidRDefault="00472F78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52839703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EE6D08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3BF21EC4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2A645496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6820CBF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1276" w:type="dxa"/>
            <w:noWrap/>
            <w:vAlign w:val="center"/>
          </w:tcPr>
          <w:p w14:paraId="717EF5C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723C00C1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4" w:type="dxa"/>
            <w:noWrap/>
            <w:vAlign w:val="center"/>
          </w:tcPr>
          <w:p w14:paraId="437C9778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  <w:tc>
          <w:tcPr>
            <w:tcW w:w="992" w:type="dxa"/>
            <w:noWrap/>
            <w:vAlign w:val="center"/>
          </w:tcPr>
          <w:p w14:paraId="52E3BD0A" w14:textId="77777777" w:rsidR="00472F78" w:rsidRDefault="00472F78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</w:p>
        </w:tc>
      </w:tr>
      <w:tr w:rsidR="00472F78" w14:paraId="70A269CD" w14:textId="77777777">
        <w:trPr>
          <w:trHeight w:val="315"/>
          <w:jc w:val="center"/>
        </w:trPr>
        <w:tc>
          <w:tcPr>
            <w:tcW w:w="4253" w:type="dxa"/>
            <w:noWrap/>
            <w:vAlign w:val="center"/>
          </w:tcPr>
          <w:p w14:paraId="4EEFB12E" w14:textId="77777777" w:rsidR="00472F78" w:rsidRDefault="0049541E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o.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CT</w:t>
            </w:r>
            <w:proofErr w:type="spellEnd"/>
          </w:p>
        </w:tc>
        <w:tc>
          <w:tcPr>
            <w:tcW w:w="850" w:type="dxa"/>
            <w:noWrap/>
            <w:vAlign w:val="center"/>
          </w:tcPr>
          <w:p w14:paraId="35AF958B" w14:textId="77777777" w:rsidR="00472F78" w:rsidRDefault="0049541E">
            <w:pPr>
              <w:widowControl/>
              <w:jc w:val="center"/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sz w:val="20"/>
                <w:szCs w:val="21"/>
              </w:rPr>
              <w:t>1</w:t>
            </w:r>
          </w:p>
        </w:tc>
        <w:tc>
          <w:tcPr>
            <w:tcW w:w="1418" w:type="dxa"/>
            <w:noWrap/>
            <w:vAlign w:val="center"/>
          </w:tcPr>
          <w:p w14:paraId="714A4499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3492F8C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10</w:t>
            </w:r>
          </w:p>
        </w:tc>
        <w:tc>
          <w:tcPr>
            <w:tcW w:w="992" w:type="dxa"/>
            <w:noWrap/>
            <w:vAlign w:val="center"/>
          </w:tcPr>
          <w:p w14:paraId="7CC2107C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14:paraId="55EEBF00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7</w:t>
            </w:r>
          </w:p>
        </w:tc>
        <w:tc>
          <w:tcPr>
            <w:tcW w:w="1134" w:type="dxa"/>
            <w:noWrap/>
            <w:vAlign w:val="center"/>
          </w:tcPr>
          <w:p w14:paraId="02A9F8B6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13</w:t>
            </w:r>
          </w:p>
        </w:tc>
        <w:tc>
          <w:tcPr>
            <w:tcW w:w="1276" w:type="dxa"/>
            <w:noWrap/>
            <w:vAlign w:val="center"/>
          </w:tcPr>
          <w:p w14:paraId="05DACC3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14:paraId="53D5EB52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3</w:t>
            </w:r>
          </w:p>
        </w:tc>
        <w:tc>
          <w:tcPr>
            <w:tcW w:w="994" w:type="dxa"/>
            <w:noWrap/>
            <w:vAlign w:val="center"/>
          </w:tcPr>
          <w:p w14:paraId="28D40A63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14:paraId="6205B3B5" w14:textId="77777777" w:rsidR="00472F78" w:rsidRDefault="0049541E">
            <w:pPr>
              <w:jc w:val="center"/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</w:pPr>
            <w:r>
              <w:rPr>
                <w:rFonts w:ascii="Times New Roman" w:eastAsia="SimHei" w:hAnsi="Times New Roman" w:cs="Times New Roman"/>
                <w:b/>
                <w:bCs/>
                <w:color w:val="000000"/>
                <w:sz w:val="20"/>
                <w:szCs w:val="21"/>
              </w:rPr>
              <w:t>5</w:t>
            </w:r>
          </w:p>
        </w:tc>
      </w:tr>
    </w:tbl>
    <w:p w14:paraId="17E00828" w14:textId="77777777" w:rsidR="00472F78" w:rsidRDefault="00472F78"/>
    <w:sectPr w:rsidR="00472F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0NDA1tDQwszCwNDZR0lEKTi0uzszPAykwrAUAZtEoaSwAAAA="/>
  </w:docVars>
  <w:rsids>
    <w:rsidRoot w:val="00CB3F5F"/>
    <w:rsid w:val="000867C9"/>
    <w:rsid w:val="000A26C0"/>
    <w:rsid w:val="000E50B8"/>
    <w:rsid w:val="000E726C"/>
    <w:rsid w:val="001646C0"/>
    <w:rsid w:val="00264B75"/>
    <w:rsid w:val="0028389A"/>
    <w:rsid w:val="002A7AFE"/>
    <w:rsid w:val="00472F78"/>
    <w:rsid w:val="00490438"/>
    <w:rsid w:val="0049541E"/>
    <w:rsid w:val="007B28A2"/>
    <w:rsid w:val="007E3ABB"/>
    <w:rsid w:val="0086136A"/>
    <w:rsid w:val="00877D9D"/>
    <w:rsid w:val="008B695A"/>
    <w:rsid w:val="008C25CF"/>
    <w:rsid w:val="00926C41"/>
    <w:rsid w:val="00A02892"/>
    <w:rsid w:val="00A97717"/>
    <w:rsid w:val="00BA4311"/>
    <w:rsid w:val="00CB3F5F"/>
    <w:rsid w:val="00D22D5B"/>
    <w:rsid w:val="00D922A6"/>
    <w:rsid w:val="00ED5BAF"/>
    <w:rsid w:val="00F5324A"/>
    <w:rsid w:val="38AA33F7"/>
    <w:rsid w:val="5D343B95"/>
    <w:rsid w:val="6CF67A73"/>
    <w:rsid w:val="7FDC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4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541E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54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9541E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EAAD3-369F-4A34-80D6-75DFEF4F3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jia li</dc:creator>
  <cp:lastModifiedBy>Sakthivel Mani</cp:lastModifiedBy>
  <cp:revision>17</cp:revision>
  <dcterms:created xsi:type="dcterms:W3CDTF">2024-05-05T12:13:00Z</dcterms:created>
  <dcterms:modified xsi:type="dcterms:W3CDTF">2025-07-02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IxMjBjMmVmMDY4YTRmMzlmOWIxY2QyNjM2MTQyYTUiLCJ1c2VySWQiOiI1OTEzOTk4MTAifQ==</vt:lpwstr>
  </property>
  <property fmtid="{D5CDD505-2E9C-101B-9397-08002B2CF9AE}" pid="3" name="KSOProductBuildVer">
    <vt:lpwstr>2052-12.1.0.19770</vt:lpwstr>
  </property>
  <property fmtid="{D5CDD505-2E9C-101B-9397-08002B2CF9AE}" pid="4" name="ICV">
    <vt:lpwstr>A8077B8E521C441CBBF699D839DE9953_12</vt:lpwstr>
  </property>
</Properties>
</file>